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7254E" w14:textId="0310E94E" w:rsidR="000C053F" w:rsidRPr="000C053F" w:rsidRDefault="000C053F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0C053F">
        <w:rPr>
          <w:rFonts w:ascii="Times New Roman" w:hAnsi="Times New Roman" w:cs="Times New Roman"/>
          <w:bCs/>
          <w:sz w:val="24"/>
          <w:szCs w:val="24"/>
          <w:u w:val="single"/>
        </w:rPr>
        <w:t>Supplementa</w:t>
      </w:r>
      <w:r w:rsidR="00FA7081">
        <w:rPr>
          <w:rFonts w:ascii="Times New Roman" w:hAnsi="Times New Roman" w:cs="Times New Roman"/>
          <w:bCs/>
          <w:sz w:val="24"/>
          <w:szCs w:val="24"/>
          <w:u w:val="single"/>
        </w:rPr>
        <w:t>l</w:t>
      </w:r>
      <w:r w:rsidRPr="000C053F">
        <w:rPr>
          <w:rFonts w:ascii="Times New Roman" w:hAnsi="Times New Roman" w:cs="Times New Roman"/>
          <w:bCs/>
          <w:sz w:val="24"/>
          <w:szCs w:val="24"/>
          <w:u w:val="single"/>
        </w:rPr>
        <w:t xml:space="preserve"> material 1</w:t>
      </w:r>
    </w:p>
    <w:p w14:paraId="53B422D4" w14:textId="2712C909" w:rsidR="007A1C6B" w:rsidRPr="000C053F" w:rsidRDefault="0052442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C053F">
        <w:rPr>
          <w:rFonts w:ascii="Times New Roman" w:hAnsi="Times New Roman" w:cs="Times New Roman"/>
          <w:b/>
          <w:sz w:val="24"/>
          <w:szCs w:val="24"/>
          <w:u w:val="single"/>
        </w:rPr>
        <w:t xml:space="preserve">Research Title: </w:t>
      </w:r>
      <w:r w:rsidR="00A91A49" w:rsidRPr="000C053F">
        <w:rPr>
          <w:rFonts w:ascii="Times New Roman" w:hAnsi="Times New Roman" w:cs="Times New Roman"/>
          <w:b/>
          <w:sz w:val="24"/>
          <w:szCs w:val="24"/>
          <w:u w:val="single"/>
        </w:rPr>
        <w:t>The role of medical doctors in promoting and supporting sports participation by people with disabilities: Practices, knowledge and perceptions of medical doctors</w:t>
      </w:r>
    </w:p>
    <w:p w14:paraId="7A1B7D40" w14:textId="1DADD171" w:rsidR="00524428" w:rsidRPr="000C053F" w:rsidRDefault="00524428" w:rsidP="00FA0ED7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0C053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Demographic information </w:t>
      </w:r>
    </w:p>
    <w:tbl>
      <w:tblPr>
        <w:tblStyle w:val="TableGrid"/>
        <w:tblW w:w="10490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0"/>
      </w:tblGrid>
      <w:tr w:rsidR="00524428" w:rsidRPr="000C053F" w14:paraId="3B30AD2A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0BA1045A" w14:textId="77777777" w:rsidR="00524428" w:rsidRPr="000C053F" w:rsidRDefault="00524428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 you a registered medical practitioner </w:t>
            </w:r>
          </w:p>
        </w:tc>
      </w:tr>
      <w:tr w:rsidR="00524428" w:rsidRPr="000C053F" w14:paraId="5BFCFEE6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556FEE23" w14:textId="77777777" w:rsidR="00524428" w:rsidRPr="000C053F" w:rsidRDefault="00524428" w:rsidP="00524428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Yes, I am a registered medical practitioner</w:t>
            </w:r>
          </w:p>
          <w:p w14:paraId="1EC60CE5" w14:textId="77777777" w:rsidR="00524428" w:rsidRPr="000C053F" w:rsidRDefault="00524428" w:rsidP="00524428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o, I am not a registered medical practitioner</w:t>
            </w:r>
          </w:p>
          <w:p w14:paraId="6A6C68CA" w14:textId="6CF8C5B8" w:rsidR="00FA0ED7" w:rsidRPr="000C053F" w:rsidRDefault="00FA0ED7" w:rsidP="00FA0ED7">
            <w:pPr>
              <w:spacing w:after="160" w:line="259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428" w:rsidRPr="000C053F" w14:paraId="058CE315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13CB9E84" w14:textId="5B4052FF" w:rsidR="00524428" w:rsidRPr="000C053F" w:rsidRDefault="00524428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which country/countries are you registered?</w:t>
            </w:r>
            <w:r w:rsidR="00FA0ED7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.................................................................</w:t>
            </w:r>
          </w:p>
        </w:tc>
      </w:tr>
      <w:tr w:rsidR="00524428" w:rsidRPr="000C053F" w14:paraId="04FEDBD7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08F047CB" w14:textId="432A0A69" w:rsidR="000659C3" w:rsidRPr="000C053F" w:rsidRDefault="000659C3" w:rsidP="0052442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428" w:rsidRPr="000C053F" w14:paraId="1D9E1D9F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40447736" w14:textId="77777777" w:rsidR="00524428" w:rsidRPr="000C053F" w:rsidRDefault="00524428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medical qualifications do you have and in which country did you obtain them?</w:t>
            </w:r>
          </w:p>
        </w:tc>
      </w:tr>
      <w:tr w:rsidR="00524428" w:rsidRPr="000C053F" w14:paraId="07ACEF64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50FC2879" w14:textId="446CBC44" w:rsidR="00524428" w:rsidRPr="000C053F" w:rsidRDefault="000659C3" w:rsidP="000659C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MBBS-…………………………….</w:t>
            </w:r>
          </w:p>
          <w:p w14:paraId="1A7F623C" w14:textId="67FA8570" w:rsidR="000659C3" w:rsidRPr="000C053F" w:rsidRDefault="000659C3" w:rsidP="000659C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MD-………………………………</w:t>
            </w:r>
          </w:p>
          <w:p w14:paraId="10DE073C" w14:textId="0E5146E5" w:rsidR="000659C3" w:rsidRPr="000C053F" w:rsidRDefault="000659C3" w:rsidP="000659C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Other-…………………………</w:t>
            </w:r>
          </w:p>
          <w:p w14:paraId="55E32FC8" w14:textId="6F3EA2E5" w:rsidR="000659C3" w:rsidRPr="000C053F" w:rsidRDefault="000659C3" w:rsidP="0052442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428" w:rsidRPr="000C053F" w14:paraId="13131A29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106879BE" w14:textId="33DBBC43" w:rsidR="00524428" w:rsidRPr="000C053F" w:rsidRDefault="00524428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f you are a </w:t>
            </w:r>
            <w:r w:rsidR="000343E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alist/</w:t>
            </w: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0343E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ning to be a specialist</w:t>
            </w: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octor, what is your speciality?</w:t>
            </w:r>
            <w:r w:rsidR="000343E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lease select all that apply)</w:t>
            </w:r>
          </w:p>
        </w:tc>
      </w:tr>
      <w:tr w:rsidR="00524428" w:rsidRPr="000C053F" w14:paraId="3720D117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2474C888" w14:textId="28E28DCD" w:rsidR="000659C3" w:rsidRPr="000C053F" w:rsidRDefault="000659C3" w:rsidP="000659C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General Practice</w:t>
            </w:r>
          </w:p>
          <w:p w14:paraId="36285388" w14:textId="52153875" w:rsidR="000659C3" w:rsidRPr="000C053F" w:rsidRDefault="000343E3" w:rsidP="000659C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659C3" w:rsidRPr="000C053F">
              <w:rPr>
                <w:rFonts w:ascii="Times New Roman" w:hAnsi="Times New Roman" w:cs="Times New Roman"/>
                <w:sz w:val="24"/>
                <w:szCs w:val="24"/>
              </w:rPr>
              <w:t>edical rehabilitation</w:t>
            </w:r>
          </w:p>
          <w:p w14:paraId="39681FE6" w14:textId="605109DE" w:rsidR="000659C3" w:rsidRPr="000C053F" w:rsidRDefault="000343E3" w:rsidP="000659C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659C3" w:rsidRPr="000C053F">
              <w:rPr>
                <w:rFonts w:ascii="Times New Roman" w:hAnsi="Times New Roman" w:cs="Times New Roman"/>
                <w:sz w:val="24"/>
                <w:szCs w:val="24"/>
              </w:rPr>
              <w:t>ommunity rehabilitation</w:t>
            </w:r>
          </w:p>
          <w:p w14:paraId="7BEF4B98" w14:textId="58278BCD" w:rsidR="000659C3" w:rsidRPr="000C053F" w:rsidRDefault="000659C3" w:rsidP="000659C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  <w:p w14:paraId="002B1FA1" w14:textId="32D9260A" w:rsidR="000659C3" w:rsidRPr="000C053F" w:rsidRDefault="000659C3" w:rsidP="000659C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</w:p>
          <w:p w14:paraId="57DB77C0" w14:textId="2837EB55" w:rsidR="000659C3" w:rsidRPr="000C053F" w:rsidRDefault="000659C3" w:rsidP="000659C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Orthopaedics</w:t>
            </w:r>
          </w:p>
          <w:p w14:paraId="213554FE" w14:textId="2B1E8368" w:rsidR="000659C3" w:rsidRPr="000C053F" w:rsidRDefault="000343E3" w:rsidP="000659C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659C3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ports </w:t>
            </w: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659C3" w:rsidRPr="000C053F">
              <w:rPr>
                <w:rFonts w:ascii="Times New Roman" w:hAnsi="Times New Roman" w:cs="Times New Roman"/>
                <w:sz w:val="24"/>
                <w:szCs w:val="24"/>
              </w:rPr>
              <w:t>edicine</w:t>
            </w:r>
          </w:p>
          <w:p w14:paraId="36AE9A41" w14:textId="361EEE1E" w:rsidR="000659C3" w:rsidRPr="000C053F" w:rsidRDefault="000659C3" w:rsidP="000659C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156860" w:rsidRPr="000C053F">
              <w:rPr>
                <w:rFonts w:ascii="Times New Roman" w:hAnsi="Times New Roman" w:cs="Times New Roman"/>
                <w:sz w:val="24"/>
                <w:szCs w:val="24"/>
              </w:rPr>
              <w:t>…………………………….</w:t>
            </w:r>
          </w:p>
          <w:p w14:paraId="5EDF49D8" w14:textId="74A97867" w:rsidR="000659C3" w:rsidRPr="000C053F" w:rsidRDefault="000659C3" w:rsidP="0052442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428" w:rsidRPr="000C053F" w14:paraId="5D77CA12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45BE6B52" w14:textId="77777777" w:rsidR="00524428" w:rsidRPr="000C053F" w:rsidRDefault="00FA0ED7" w:rsidP="00FA0ED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which country do you currently practice?...................................................................</w:t>
            </w:r>
          </w:p>
          <w:p w14:paraId="20865BAD" w14:textId="445D2E1A" w:rsidR="00453346" w:rsidRPr="000C053F" w:rsidRDefault="00453346" w:rsidP="00453346">
            <w:pPr>
              <w:pStyle w:val="ListParagraph"/>
              <w:ind w:left="78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24428" w:rsidRPr="000C053F" w14:paraId="4B5C2702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579006A7" w14:textId="77777777" w:rsidR="00524428" w:rsidRPr="000C053F" w:rsidRDefault="00524428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long have you been working within your medical profession?</w:t>
            </w:r>
          </w:p>
        </w:tc>
      </w:tr>
      <w:tr w:rsidR="00524428" w:rsidRPr="000C053F" w14:paraId="69058E7D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2951589C" w14:textId="77777777" w:rsidR="00524428" w:rsidRPr="000C053F" w:rsidRDefault="00524428" w:rsidP="00524428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&lt; 8 years</w:t>
            </w:r>
          </w:p>
          <w:p w14:paraId="30C12D31" w14:textId="77777777" w:rsidR="00524428" w:rsidRPr="000C053F" w:rsidRDefault="00524428" w:rsidP="00524428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 8 -16 years</w:t>
            </w:r>
          </w:p>
          <w:p w14:paraId="7DEF8671" w14:textId="77777777" w:rsidR="00524428" w:rsidRPr="000C053F" w:rsidRDefault="00524428" w:rsidP="00524428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&gt;16 y</w:t>
            </w:r>
          </w:p>
        </w:tc>
      </w:tr>
      <w:tr w:rsidR="00524428" w:rsidRPr="000C053F" w14:paraId="2CAB4531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153851EA" w14:textId="77777777" w:rsidR="00524428" w:rsidRPr="000C053F" w:rsidRDefault="00524428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re do you currently work (Please select all that applies)</w:t>
            </w:r>
          </w:p>
        </w:tc>
      </w:tr>
      <w:tr w:rsidR="00524428" w:rsidRPr="000C053F" w14:paraId="40F47F8D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6AB7343E" w14:textId="47749F5E" w:rsidR="000659C3" w:rsidRPr="000C053F" w:rsidRDefault="000659C3" w:rsidP="000659C3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Government Hospital</w:t>
            </w:r>
          </w:p>
          <w:p w14:paraId="699A38EB" w14:textId="00A6BCF8" w:rsidR="000659C3" w:rsidRPr="000C053F" w:rsidRDefault="000659C3" w:rsidP="000659C3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Private Hospital</w:t>
            </w:r>
          </w:p>
          <w:p w14:paraId="5C868FF2" w14:textId="0EEE1453" w:rsidR="000659C3" w:rsidRPr="000C053F" w:rsidRDefault="000659C3" w:rsidP="000659C3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Private Practice</w:t>
            </w:r>
          </w:p>
          <w:p w14:paraId="314D2B6E" w14:textId="77777777" w:rsidR="000659C3" w:rsidRPr="000C053F" w:rsidRDefault="000659C3" w:rsidP="000659C3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ty</w:t>
            </w:r>
          </w:p>
          <w:p w14:paraId="7887DFBE" w14:textId="77777777" w:rsidR="000659C3" w:rsidRPr="000C053F" w:rsidRDefault="000659C3" w:rsidP="000659C3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ot-for-profit</w:t>
            </w:r>
          </w:p>
          <w:p w14:paraId="00EDE19A" w14:textId="61B6E74A" w:rsidR="00524428" w:rsidRPr="000C053F" w:rsidRDefault="000659C3" w:rsidP="000659C3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Other (please </w:t>
            </w:r>
            <w:proofErr w:type="gramStart"/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state)…</w:t>
            </w:r>
            <w:proofErr w:type="gramEnd"/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…………………………</w:t>
            </w:r>
            <w:proofErr w:type="gramStart"/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</w:p>
        </w:tc>
      </w:tr>
      <w:tr w:rsidR="00524428" w:rsidRPr="000C053F" w14:paraId="44476A3E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7ECE1D4F" w14:textId="77777777" w:rsidR="00524428" w:rsidRPr="000C053F" w:rsidRDefault="00524428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In what location do you currently practice? </w:t>
            </w:r>
          </w:p>
        </w:tc>
      </w:tr>
      <w:tr w:rsidR="00524428" w:rsidRPr="000C053F" w14:paraId="44900B6A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02C3A0D2" w14:textId="4530ECB1" w:rsidR="00524428" w:rsidRPr="000C053F" w:rsidRDefault="00524428" w:rsidP="00524428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Metropolitan</w:t>
            </w:r>
            <w:r w:rsidR="00D705F9" w:rsidRPr="000C053F">
              <w:rPr>
                <w:rFonts w:ascii="Times New Roman" w:hAnsi="Times New Roman" w:cs="Times New Roman"/>
                <w:sz w:val="24"/>
                <w:szCs w:val="24"/>
              </w:rPr>
              <w:t>/Urban/Town/Major City</w:t>
            </w:r>
          </w:p>
          <w:p w14:paraId="25FD5907" w14:textId="7DDC2052" w:rsidR="00524428" w:rsidRPr="000C053F" w:rsidRDefault="00524428" w:rsidP="00524428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  <w:r w:rsidR="00D705F9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/ Semi-urban/ small </w:t>
            </w:r>
            <w:r w:rsidR="000659C3" w:rsidRPr="000C053F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  <w:p w14:paraId="1968DDEE" w14:textId="77777777" w:rsidR="00524428" w:rsidRPr="000C053F" w:rsidRDefault="00524428" w:rsidP="00524428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  <w:r w:rsidR="00D705F9" w:rsidRPr="000C053F">
              <w:rPr>
                <w:rFonts w:ascii="Times New Roman" w:hAnsi="Times New Roman" w:cs="Times New Roman"/>
                <w:sz w:val="24"/>
                <w:szCs w:val="24"/>
              </w:rPr>
              <w:t>/isolated region</w:t>
            </w:r>
          </w:p>
          <w:p w14:paraId="034D38FE" w14:textId="26334EF5" w:rsidR="00FA0ED7" w:rsidRPr="000C053F" w:rsidRDefault="00FA0ED7" w:rsidP="00FA0ED7">
            <w:pPr>
              <w:spacing w:after="160" w:line="259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428" w:rsidRPr="000C053F" w14:paraId="1BC10177" w14:textId="77777777" w:rsidTr="00FA0ED7">
        <w:trPr>
          <w:trHeight w:val="325"/>
        </w:trPr>
        <w:tc>
          <w:tcPr>
            <w:tcW w:w="10490" w:type="dxa"/>
            <w:shd w:val="clear" w:color="auto" w:fill="auto"/>
          </w:tcPr>
          <w:p w14:paraId="331B20C5" w14:textId="36E8BA24" w:rsidR="000343E3" w:rsidRPr="000C053F" w:rsidRDefault="000343E3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are</w:t>
            </w:r>
            <w:r w:rsidR="00524428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main diagnostic groups of your patients with disabilities</w:t>
            </w: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lease select all that apply)</w:t>
            </w:r>
          </w:p>
          <w:p w14:paraId="6512C29E" w14:textId="658ED1FF" w:rsidR="00524428" w:rsidRPr="000C053F" w:rsidRDefault="00524428" w:rsidP="000343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Disability is an umbrella term for impairments of body function or structure, activity limitations or participation restrictions (WHO, ICF)</w:t>
            </w:r>
          </w:p>
        </w:tc>
      </w:tr>
      <w:tr w:rsidR="00524428" w:rsidRPr="000C053F" w14:paraId="069ECC72" w14:textId="77777777" w:rsidTr="00FA0ED7">
        <w:trPr>
          <w:trHeight w:val="600"/>
        </w:trPr>
        <w:tc>
          <w:tcPr>
            <w:tcW w:w="10490" w:type="dxa"/>
            <w:shd w:val="clear" w:color="auto" w:fill="auto"/>
          </w:tcPr>
          <w:p w14:paraId="6851CF31" w14:textId="4DFF8326" w:rsidR="00524428" w:rsidRPr="000C053F" w:rsidRDefault="0038273F" w:rsidP="00720467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</w:rPr>
              <w:t>hysical disability</w:t>
            </w:r>
            <w:r w:rsidR="00156860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43E3" w:rsidRPr="000C053F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CI, </w:t>
            </w:r>
            <w:r w:rsidR="000343E3" w:rsidRPr="000C053F">
              <w:rPr>
                <w:rFonts w:ascii="Times New Roman" w:hAnsi="Times New Roman" w:cs="Times New Roman"/>
                <w:sz w:val="24"/>
                <w:szCs w:val="24"/>
              </w:rPr>
              <w:t>Amputee, CP, etc.)</w:t>
            </w:r>
          </w:p>
          <w:p w14:paraId="2ED10797" w14:textId="501B02A3" w:rsidR="00977FF3" w:rsidRPr="000C053F" w:rsidRDefault="0038273F" w:rsidP="00720467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tellectual disability (Down</w:t>
            </w:r>
            <w:r w:rsidR="000343E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’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yndrome, </w:t>
            </w:r>
            <w:r w:rsidR="000343E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agile X syndrome</w:t>
            </w:r>
            <w:r w:rsidR="000343E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 Etc.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  <w:p w14:paraId="00D5DD95" w14:textId="56CC057C" w:rsidR="00977FF3" w:rsidRPr="000C053F" w:rsidRDefault="0038273F" w:rsidP="00720467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</w:rPr>
              <w:t>ensory or speech disability (blindness, deafness, speech difficult</w:t>
            </w:r>
            <w:r w:rsidR="000343E3" w:rsidRPr="000C053F">
              <w:rPr>
                <w:rFonts w:ascii="Times New Roman" w:hAnsi="Times New Roman" w:cs="Times New Roman"/>
                <w:sz w:val="24"/>
                <w:szCs w:val="24"/>
              </w:rPr>
              <w:t>ies, etc.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553D16" w14:textId="23CE369C" w:rsidR="00977FF3" w:rsidRPr="000C053F" w:rsidRDefault="0038273F" w:rsidP="00720467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</w:rPr>
              <w:t>ead injury/stroke/acquired brain injury</w:t>
            </w:r>
          </w:p>
          <w:p w14:paraId="19F38512" w14:textId="733DCFD5" w:rsidR="00977FF3" w:rsidRPr="000C053F" w:rsidRDefault="0038273F" w:rsidP="00720467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ychosocial (dementia, mental illness </w:t>
            </w:r>
            <w:r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tc</w:t>
            </w:r>
            <w:r w:rsidR="000343E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  <w:p w14:paraId="12CA8EFF" w14:textId="6D1EE674" w:rsidR="00977FF3" w:rsidRPr="000C053F" w:rsidRDefault="0038273F" w:rsidP="00720467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eurodiverse disability (ADHD, </w:t>
            </w:r>
            <w:r w:rsidR="000343E3" w:rsidRPr="000C05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</w:rPr>
              <w:t>utism)</w:t>
            </w:r>
          </w:p>
          <w:p w14:paraId="1267EA35" w14:textId="0ACC5F3E" w:rsidR="00977FF3" w:rsidRPr="000C053F" w:rsidRDefault="0038273F" w:rsidP="00720467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77FF3" w:rsidRPr="000C053F">
              <w:rPr>
                <w:rFonts w:ascii="Times New Roman" w:hAnsi="Times New Roman" w:cs="Times New Roman"/>
                <w:sz w:val="24"/>
                <w:szCs w:val="24"/>
              </w:rPr>
              <w:t>hronic pain</w:t>
            </w:r>
          </w:p>
          <w:p w14:paraId="5661F271" w14:textId="38784ED5" w:rsidR="00977FF3" w:rsidRPr="000C053F" w:rsidRDefault="00977FF3" w:rsidP="00720467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0343E3" w:rsidRPr="000C053F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</w:t>
            </w:r>
            <w:proofErr w:type="gramStart"/>
            <w:r w:rsidR="000343E3" w:rsidRPr="000C053F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</w:p>
        </w:tc>
      </w:tr>
    </w:tbl>
    <w:p w14:paraId="799BAF32" w14:textId="77777777" w:rsidR="00524428" w:rsidRPr="000C053F" w:rsidRDefault="00524428" w:rsidP="0052442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49CF7AB" w14:textId="13016719" w:rsidR="00524428" w:rsidRPr="000C053F" w:rsidRDefault="0018009B" w:rsidP="002B0459">
      <w:pPr>
        <w:spacing w:after="0"/>
        <w:ind w:left="720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0C053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Knowledge and </w:t>
      </w:r>
      <w:r w:rsidR="00524428" w:rsidRPr="000C053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Perception of sport for people with disabilities</w:t>
      </w:r>
    </w:p>
    <w:tbl>
      <w:tblPr>
        <w:tblStyle w:val="TableGrid"/>
        <w:tblW w:w="10490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2"/>
      </w:tblGrid>
      <w:tr w:rsidR="00524428" w:rsidRPr="000C053F" w14:paraId="7FED455E" w14:textId="77777777" w:rsidTr="00FA0ED7">
        <w:tc>
          <w:tcPr>
            <w:tcW w:w="10490" w:type="dxa"/>
            <w:shd w:val="clear" w:color="auto" w:fill="auto"/>
          </w:tcPr>
          <w:p w14:paraId="0C5A514A" w14:textId="5EBAEFEC" w:rsidR="00524428" w:rsidRPr="000C053F" w:rsidRDefault="00977FF3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524428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w important do you think </w:t>
            </w:r>
            <w:r w:rsidR="00CA09B8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 is that medical </w:t>
            </w:r>
            <w:r w:rsidR="00524428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tors promot</w:t>
            </w:r>
            <w:r w:rsidR="00B213F1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524428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213F1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rts</w:t>
            </w:r>
            <w:r w:rsidR="00524428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213F1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tion for people </w:t>
            </w:r>
            <w:r w:rsidR="00524428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disabilities?</w:t>
            </w:r>
          </w:p>
        </w:tc>
      </w:tr>
      <w:tr w:rsidR="00524428" w:rsidRPr="000C053F" w14:paraId="688D7B7A" w14:textId="77777777" w:rsidTr="00FA0ED7">
        <w:tc>
          <w:tcPr>
            <w:tcW w:w="10490" w:type="dxa"/>
            <w:shd w:val="clear" w:color="auto" w:fill="auto"/>
          </w:tcPr>
          <w:p w14:paraId="4C8B1DE9" w14:textId="77777777" w:rsidR="00524428" w:rsidRPr="000C053F" w:rsidRDefault="00524428" w:rsidP="00524428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Very important</w:t>
            </w:r>
          </w:p>
          <w:p w14:paraId="100749BE" w14:textId="77777777" w:rsidR="00524428" w:rsidRPr="000C053F" w:rsidRDefault="00524428" w:rsidP="00524428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Moderately important</w:t>
            </w:r>
          </w:p>
          <w:p w14:paraId="02A4A630" w14:textId="77777777" w:rsidR="00524428" w:rsidRPr="000C053F" w:rsidRDefault="00524428" w:rsidP="00524428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018840B4" w14:textId="77777777" w:rsidR="00524428" w:rsidRPr="000C053F" w:rsidRDefault="00524428" w:rsidP="00524428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Slightly important</w:t>
            </w:r>
          </w:p>
          <w:p w14:paraId="4740EF81" w14:textId="77777777" w:rsidR="00524428" w:rsidRPr="000C053F" w:rsidRDefault="00524428" w:rsidP="00524428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ot at all important</w:t>
            </w:r>
          </w:p>
          <w:p w14:paraId="6326F4E2" w14:textId="6A29236D" w:rsidR="00FA0ED7" w:rsidRPr="000C053F" w:rsidRDefault="00FA0ED7" w:rsidP="00FA0ED7">
            <w:pPr>
              <w:spacing w:after="160" w:line="259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FF3" w:rsidRPr="000C053F" w14:paraId="721C6415" w14:textId="77777777" w:rsidTr="00FA0ED7">
        <w:tc>
          <w:tcPr>
            <w:tcW w:w="10490" w:type="dxa"/>
            <w:shd w:val="clear" w:color="auto" w:fill="auto"/>
          </w:tcPr>
          <w:p w14:paraId="65174647" w14:textId="782CBD34" w:rsidR="00977FF3" w:rsidRPr="000C053F" w:rsidRDefault="00156860" w:rsidP="00977FF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977FF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re are many different sports organisations, such as </w:t>
            </w:r>
            <w:r w:rsidR="00657A9A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="000343E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al</w:t>
            </w:r>
            <w:r w:rsidR="00977FF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lympic</w:t>
            </w:r>
            <w:r w:rsidR="000343E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77FF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Paralympic</w:t>
            </w:r>
            <w:r w:rsidR="000343E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77FF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Invictus, etc.</w:t>
            </w:r>
          </w:p>
          <w:p w14:paraId="081D6144" w14:textId="77777777" w:rsidR="00977FF3" w:rsidRPr="000C053F" w:rsidRDefault="00657A9A" w:rsidP="00977FF3">
            <w:pPr>
              <w:pStyle w:val="ListParagraph"/>
              <w:ind w:left="78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</w:t>
            </w:r>
            <w:r w:rsidR="00977FF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fident are you in your ability to guide a patient to the </w:t>
            </w: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</w:t>
            </w:r>
            <w:r w:rsidR="00977FF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rt</w:t>
            </w:r>
            <w:r w:rsidR="000343E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</w:t>
            </w:r>
            <w:r w:rsidR="00977FF3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ganisation</w:t>
            </w: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them?</w:t>
            </w:r>
          </w:p>
          <w:p w14:paraId="23A0FD26" w14:textId="476BA81E" w:rsidR="00FA0ED7" w:rsidRPr="000C053F" w:rsidRDefault="00FA0ED7" w:rsidP="00977FF3">
            <w:pPr>
              <w:pStyle w:val="ListParagraph"/>
              <w:ind w:left="7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FF3" w:rsidRPr="000C053F" w14:paraId="618AE3A9" w14:textId="77777777" w:rsidTr="00FA0ED7">
        <w:tc>
          <w:tcPr>
            <w:tcW w:w="10490" w:type="dxa"/>
            <w:shd w:val="clear" w:color="auto" w:fill="auto"/>
          </w:tcPr>
          <w:p w14:paraId="1704A0C9" w14:textId="77777777" w:rsidR="00977FF3" w:rsidRPr="000C053F" w:rsidRDefault="00977FF3" w:rsidP="00977FF3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ry confident</w:t>
            </w:r>
          </w:p>
          <w:p w14:paraId="2798FC3D" w14:textId="77777777" w:rsidR="00977FF3" w:rsidRPr="000C053F" w:rsidRDefault="00977FF3" w:rsidP="00977FF3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Moderately confident.</w:t>
            </w:r>
          </w:p>
          <w:p w14:paraId="331172FF" w14:textId="77777777" w:rsidR="00977FF3" w:rsidRPr="000C053F" w:rsidRDefault="00977FF3" w:rsidP="00977FF3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3F757B60" w14:textId="77777777" w:rsidR="00977FF3" w:rsidRPr="000C053F" w:rsidRDefault="00977FF3" w:rsidP="00977FF3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Slightly confident</w:t>
            </w:r>
          </w:p>
          <w:p w14:paraId="190AEA71" w14:textId="77777777" w:rsidR="00977FF3" w:rsidRPr="000C053F" w:rsidRDefault="00977FF3" w:rsidP="00977FF3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ot at all confident</w:t>
            </w:r>
          </w:p>
          <w:p w14:paraId="42D0DBBE" w14:textId="77777777" w:rsidR="00977FF3" w:rsidRPr="000C053F" w:rsidRDefault="00977FF3" w:rsidP="00977FF3">
            <w:pPr>
              <w:pStyle w:val="ListParagraph"/>
              <w:ind w:left="7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FF3" w:rsidRPr="000C053F" w14:paraId="68B11142" w14:textId="77777777" w:rsidTr="00FA0ED7">
        <w:tc>
          <w:tcPr>
            <w:tcW w:w="10490" w:type="dxa"/>
            <w:shd w:val="clear" w:color="auto" w:fill="auto"/>
          </w:tcPr>
          <w:p w14:paraId="16C6EE4F" w14:textId="75D2893A" w:rsidR="00977FF3" w:rsidRPr="000C053F" w:rsidRDefault="00977FF3" w:rsidP="00977FF3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the boxes below, please indicate the extent to which you agree with the following statement: The potential for medical complications serves is a concern that prevents </w:t>
            </w:r>
            <w:r w:rsidR="003720C4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y people</w:t>
            </w: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disabilities from participating in sports?</w:t>
            </w:r>
          </w:p>
        </w:tc>
      </w:tr>
      <w:tr w:rsidR="00977FF3" w:rsidRPr="000C053F" w14:paraId="38AF79F3" w14:textId="77777777" w:rsidTr="00FA0ED7">
        <w:tc>
          <w:tcPr>
            <w:tcW w:w="10490" w:type="dxa"/>
            <w:shd w:val="clear" w:color="auto" w:fill="auto"/>
          </w:tcPr>
          <w:p w14:paraId="6BEFF288" w14:textId="2807A716" w:rsidR="00977FF3" w:rsidRPr="000C053F" w:rsidRDefault="00977FF3" w:rsidP="00977FF3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14:paraId="6F383846" w14:textId="2EFCB57B" w:rsidR="00977FF3" w:rsidRPr="000C053F" w:rsidRDefault="00977FF3" w:rsidP="00977FF3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AD3D2C9" w14:textId="77777777" w:rsidR="00977FF3" w:rsidRPr="000C053F" w:rsidRDefault="00977FF3" w:rsidP="00977FF3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0B4A3E84" w14:textId="77777777" w:rsidR="00977FF3" w:rsidRPr="000C053F" w:rsidRDefault="00977FF3" w:rsidP="00977FF3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Disagree </w:t>
            </w:r>
          </w:p>
          <w:p w14:paraId="6EC23794" w14:textId="77777777" w:rsidR="00977FF3" w:rsidRPr="000C053F" w:rsidRDefault="00977FF3" w:rsidP="00977FF3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3A4D0B18" w14:textId="2130F8B7" w:rsidR="00FA0ED7" w:rsidRPr="000C053F" w:rsidRDefault="00FA0ED7" w:rsidP="00FA0ED7">
            <w:pPr>
              <w:spacing w:after="160" w:line="259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FF3" w:rsidRPr="000C053F" w14:paraId="7D407EBE" w14:textId="77777777" w:rsidTr="00FA0ED7">
        <w:tc>
          <w:tcPr>
            <w:tcW w:w="10490" w:type="dxa"/>
            <w:shd w:val="clear" w:color="auto" w:fill="auto"/>
          </w:tcPr>
          <w:p w14:paraId="110D4BDD" w14:textId="77777777" w:rsidR="00977FF3" w:rsidRPr="000C053F" w:rsidRDefault="00977FF3" w:rsidP="00657A9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7A9A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How confident are you in your ability to identify potential </w:t>
            </w:r>
            <w:r w:rsidR="005872CE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 w:rsidR="00657A9A" w:rsidRPr="000C053F">
              <w:rPr>
                <w:rFonts w:ascii="Times New Roman" w:hAnsi="Times New Roman" w:cs="Times New Roman"/>
                <w:sz w:val="24"/>
                <w:szCs w:val="24"/>
              </w:rPr>
              <w:t>complication</w:t>
            </w:r>
            <w:r w:rsidR="005872CE" w:rsidRPr="000C053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57A9A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 which could prevent sport participation of people with disabilities?</w:t>
            </w:r>
          </w:p>
          <w:p w14:paraId="1003CF9D" w14:textId="2BDB2453" w:rsidR="00FA0ED7" w:rsidRPr="000C053F" w:rsidRDefault="00FA0ED7" w:rsidP="00FA0ED7">
            <w:pPr>
              <w:pStyle w:val="ListParagraph"/>
              <w:ind w:left="7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A9A" w:rsidRPr="000C053F" w14:paraId="234F30DB" w14:textId="77777777" w:rsidTr="00FA0ED7">
        <w:tc>
          <w:tcPr>
            <w:tcW w:w="10490" w:type="dxa"/>
            <w:shd w:val="clear" w:color="auto" w:fill="auto"/>
          </w:tcPr>
          <w:p w14:paraId="7DDE30F9" w14:textId="77777777" w:rsidR="00657A9A" w:rsidRPr="000C053F" w:rsidRDefault="00657A9A" w:rsidP="00657A9A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Very confident</w:t>
            </w:r>
          </w:p>
          <w:p w14:paraId="5009BE7C" w14:textId="77777777" w:rsidR="00657A9A" w:rsidRPr="000C053F" w:rsidRDefault="00657A9A" w:rsidP="00657A9A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Moderately confident.</w:t>
            </w:r>
          </w:p>
          <w:p w14:paraId="20DD88F8" w14:textId="77777777" w:rsidR="00657A9A" w:rsidRPr="000C053F" w:rsidRDefault="00657A9A" w:rsidP="00657A9A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6DDC577A" w14:textId="77777777" w:rsidR="00657A9A" w:rsidRPr="000C053F" w:rsidRDefault="00657A9A" w:rsidP="00657A9A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Slightly confident</w:t>
            </w:r>
          </w:p>
          <w:p w14:paraId="3914C4CE" w14:textId="77777777" w:rsidR="00657A9A" w:rsidRPr="000C053F" w:rsidRDefault="00657A9A" w:rsidP="00657A9A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ot at all confident</w:t>
            </w:r>
          </w:p>
          <w:p w14:paraId="2A15D9BF" w14:textId="77777777" w:rsidR="00657A9A" w:rsidRPr="000C053F" w:rsidRDefault="00657A9A" w:rsidP="00657A9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A9A" w:rsidRPr="000C053F" w14:paraId="62AB9DA6" w14:textId="77777777" w:rsidTr="00FA0ED7">
        <w:tc>
          <w:tcPr>
            <w:tcW w:w="10490" w:type="dxa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386"/>
            </w:tblGrid>
            <w:tr w:rsidR="00212B2B" w:rsidRPr="000C053F" w14:paraId="0B53B7EC" w14:textId="77777777" w:rsidTr="00396A9F">
              <w:tc>
                <w:tcPr>
                  <w:tcW w:w="10460" w:type="dxa"/>
                  <w:shd w:val="clear" w:color="auto" w:fill="auto"/>
                </w:tcPr>
                <w:p w14:paraId="3ED4F8A5" w14:textId="77777777" w:rsidR="00212B2B" w:rsidRPr="000C053F" w:rsidRDefault="00212B2B" w:rsidP="00212B2B">
                  <w:pPr>
                    <w:numPr>
                      <w:ilvl w:val="0"/>
                      <w:numId w:val="4"/>
                    </w:numPr>
                    <w:spacing w:after="160" w:line="259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C053F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How confident are you about your awareness of the main disability sport organizations in Australia/ in the country where you currently practice?</w:t>
                  </w:r>
                </w:p>
              </w:tc>
            </w:tr>
            <w:tr w:rsidR="00212B2B" w:rsidRPr="000C053F" w14:paraId="7401D43E" w14:textId="77777777" w:rsidTr="00396A9F">
              <w:tc>
                <w:tcPr>
                  <w:tcW w:w="10460" w:type="dxa"/>
                  <w:shd w:val="clear" w:color="auto" w:fill="auto"/>
                </w:tcPr>
                <w:p w14:paraId="25C39461" w14:textId="77777777" w:rsidR="00212B2B" w:rsidRPr="000C053F" w:rsidRDefault="00212B2B" w:rsidP="00212B2B">
                  <w:pPr>
                    <w:numPr>
                      <w:ilvl w:val="0"/>
                      <w:numId w:val="8"/>
                    </w:numPr>
                    <w:spacing w:after="160"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05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Very confident</w:t>
                  </w:r>
                </w:p>
                <w:p w14:paraId="5B201731" w14:textId="77777777" w:rsidR="00212B2B" w:rsidRPr="000C053F" w:rsidRDefault="00212B2B" w:rsidP="00212B2B">
                  <w:pPr>
                    <w:numPr>
                      <w:ilvl w:val="0"/>
                      <w:numId w:val="8"/>
                    </w:numPr>
                    <w:spacing w:after="160"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05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derately confident.</w:t>
                  </w:r>
                </w:p>
                <w:p w14:paraId="7926975A" w14:textId="77777777" w:rsidR="00212B2B" w:rsidRPr="000C053F" w:rsidRDefault="00212B2B" w:rsidP="00212B2B">
                  <w:pPr>
                    <w:numPr>
                      <w:ilvl w:val="0"/>
                      <w:numId w:val="8"/>
                    </w:numPr>
                    <w:spacing w:after="160"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05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utral</w:t>
                  </w:r>
                </w:p>
                <w:p w14:paraId="58894EC1" w14:textId="77777777" w:rsidR="00212B2B" w:rsidRPr="000C053F" w:rsidRDefault="00212B2B" w:rsidP="00212B2B">
                  <w:pPr>
                    <w:numPr>
                      <w:ilvl w:val="0"/>
                      <w:numId w:val="8"/>
                    </w:numPr>
                    <w:spacing w:after="160"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05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Slightly confident</w:t>
                  </w:r>
                </w:p>
                <w:p w14:paraId="449DC7AB" w14:textId="365DF284" w:rsidR="00212B2B" w:rsidRPr="000C053F" w:rsidRDefault="00212B2B" w:rsidP="00212B2B">
                  <w:pPr>
                    <w:numPr>
                      <w:ilvl w:val="0"/>
                      <w:numId w:val="8"/>
                    </w:numPr>
                    <w:spacing w:after="160"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053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t at all confident</w:t>
                  </w:r>
                </w:p>
              </w:tc>
            </w:tr>
          </w:tbl>
          <w:p w14:paraId="5D11CF3F" w14:textId="77777777" w:rsidR="00212B2B" w:rsidRPr="000C053F" w:rsidRDefault="00212B2B" w:rsidP="00212B2B">
            <w:pPr>
              <w:rPr>
                <w:rFonts w:ascii="Times New Roman" w:hAnsi="Times New Roman" w:cs="Times New Roman"/>
                <w:b/>
                <w:bCs/>
                <w:color w:val="767171" w:themeColor="background2" w:themeShade="80"/>
                <w:sz w:val="24"/>
                <w:szCs w:val="24"/>
              </w:rPr>
            </w:pPr>
          </w:p>
          <w:p w14:paraId="292956AF" w14:textId="47F35507" w:rsidR="00657A9A" w:rsidRPr="000C053F" w:rsidRDefault="00657A9A" w:rsidP="00657A9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color w:val="767171" w:themeColor="background2" w:themeShade="80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s a medical practitioner, what, if any, do you think are the potential advantages of sports participation for people with disabilities?</w:t>
            </w:r>
            <w:r w:rsidR="00FA0ED7" w:rsidRPr="000C053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......................................................................................................................</w:t>
            </w:r>
          </w:p>
          <w:p w14:paraId="77A3DA38" w14:textId="77777777" w:rsidR="00FA0ED7" w:rsidRPr="000C053F" w:rsidRDefault="00FA0ED7" w:rsidP="00FA0ED7">
            <w:pPr>
              <w:pStyle w:val="ListParagraph"/>
              <w:ind w:left="78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…………………………………………………………………………………………………………………………………..</w:t>
            </w:r>
          </w:p>
          <w:p w14:paraId="23FAAC2A" w14:textId="4EE9BA7B" w:rsidR="00FA0ED7" w:rsidRPr="000C053F" w:rsidRDefault="00FA0ED7" w:rsidP="00FA0ED7">
            <w:pPr>
              <w:pStyle w:val="ListParagraph"/>
              <w:ind w:left="785"/>
              <w:rPr>
                <w:rFonts w:ascii="Times New Roman" w:hAnsi="Times New Roman" w:cs="Times New Roman"/>
                <w:b/>
                <w:bCs/>
                <w:color w:val="767171" w:themeColor="background2" w:themeShade="80"/>
                <w:sz w:val="24"/>
                <w:szCs w:val="24"/>
              </w:rPr>
            </w:pPr>
          </w:p>
        </w:tc>
      </w:tr>
      <w:tr w:rsidR="00657A9A" w:rsidRPr="000C053F" w14:paraId="1A028503" w14:textId="77777777" w:rsidTr="00FA0ED7">
        <w:tc>
          <w:tcPr>
            <w:tcW w:w="10490" w:type="dxa"/>
            <w:shd w:val="clear" w:color="auto" w:fill="auto"/>
          </w:tcPr>
          <w:p w14:paraId="702A18B3" w14:textId="48C78D2E" w:rsidR="00657A9A" w:rsidRPr="000C053F" w:rsidRDefault="00657A9A" w:rsidP="00657A9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s a medical practitioner, what, if any, do you think are the potential disadvantages of sports participation for people with disabilities?</w:t>
            </w:r>
            <w:r w:rsidR="00FA0ED7" w:rsidRPr="000C053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………………………………………………………………………………. ..................................................................................................................................................</w:t>
            </w:r>
          </w:p>
        </w:tc>
      </w:tr>
    </w:tbl>
    <w:p w14:paraId="3EE63E23" w14:textId="77777777" w:rsidR="00524428" w:rsidRPr="000C053F" w:rsidRDefault="00524428" w:rsidP="00524428">
      <w:pPr>
        <w:rPr>
          <w:rFonts w:ascii="Times New Roman" w:hAnsi="Times New Roman" w:cs="Times New Roman"/>
          <w:sz w:val="24"/>
          <w:szCs w:val="24"/>
        </w:rPr>
      </w:pPr>
    </w:p>
    <w:p w14:paraId="4092421A" w14:textId="61599D01" w:rsidR="00524428" w:rsidRPr="000C053F" w:rsidRDefault="00524428" w:rsidP="00524428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0C053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Practice specific questions</w:t>
      </w:r>
    </w:p>
    <w:p w14:paraId="45E91185" w14:textId="77777777" w:rsidR="00FA0ED7" w:rsidRPr="000C053F" w:rsidRDefault="00FA0ED7" w:rsidP="00524428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tbl>
      <w:tblPr>
        <w:tblStyle w:val="TableGrid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0"/>
      </w:tblGrid>
      <w:tr w:rsidR="00524428" w:rsidRPr="000C053F" w14:paraId="5A1C5FE9" w14:textId="77777777" w:rsidTr="00CC392E">
        <w:tc>
          <w:tcPr>
            <w:tcW w:w="10460" w:type="dxa"/>
            <w:shd w:val="clear" w:color="auto" w:fill="auto"/>
          </w:tcPr>
          <w:p w14:paraId="45FEC6C5" w14:textId="77777777" w:rsidR="00524428" w:rsidRPr="000C053F" w:rsidRDefault="00524428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your clinical practice, have you seen patients who participate or want to participate in disability sports?</w:t>
            </w:r>
          </w:p>
        </w:tc>
      </w:tr>
      <w:tr w:rsidR="00524428" w:rsidRPr="000C053F" w14:paraId="1AC424C0" w14:textId="77777777" w:rsidTr="00CC392E">
        <w:tc>
          <w:tcPr>
            <w:tcW w:w="10460" w:type="dxa"/>
            <w:shd w:val="clear" w:color="auto" w:fill="auto"/>
          </w:tcPr>
          <w:p w14:paraId="0D986083" w14:textId="0BEAD188" w:rsidR="00524428" w:rsidRPr="000C053F" w:rsidRDefault="00524428" w:rsidP="00524428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go to</w:t>
            </w: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Q.</w:t>
            </w: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  <w:p w14:paraId="29BB4687" w14:textId="672773D9" w:rsidR="00524428" w:rsidRPr="000C053F" w:rsidRDefault="00524428" w:rsidP="00524428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o (</w:t>
            </w:r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go to Q.</w:t>
            </w:r>
            <w:r w:rsidR="00365CEA" w:rsidRPr="000C05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8D60B8" w14:textId="77777777" w:rsidR="00524428" w:rsidRPr="000C053F" w:rsidRDefault="00524428" w:rsidP="0052442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428" w:rsidRPr="000C053F" w14:paraId="4F887D8D" w14:textId="77777777" w:rsidTr="00CC392E">
        <w:tc>
          <w:tcPr>
            <w:tcW w:w="10460" w:type="dxa"/>
            <w:shd w:val="clear" w:color="auto" w:fill="auto"/>
          </w:tcPr>
          <w:p w14:paraId="71C28C2D" w14:textId="3810D48F" w:rsidR="00524428" w:rsidRPr="000C053F" w:rsidRDefault="00524428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ximately, how many patients have you seen who participate or want to participate in disability sport?</w:t>
            </w:r>
          </w:p>
        </w:tc>
      </w:tr>
      <w:tr w:rsidR="00524428" w:rsidRPr="000C053F" w14:paraId="5003A316" w14:textId="77777777" w:rsidTr="00CC392E">
        <w:tc>
          <w:tcPr>
            <w:tcW w:w="10460" w:type="dxa"/>
            <w:shd w:val="clear" w:color="auto" w:fill="auto"/>
          </w:tcPr>
          <w:p w14:paraId="424576F2" w14:textId="77777777" w:rsidR="00524428" w:rsidRPr="000C053F" w:rsidRDefault="00524428" w:rsidP="00524428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&lt; 10</w:t>
            </w:r>
          </w:p>
          <w:p w14:paraId="7DF0EAE4" w14:textId="77777777" w:rsidR="00524428" w:rsidRPr="000C053F" w:rsidRDefault="00524428" w:rsidP="00524428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  <w:p w14:paraId="1E7029E3" w14:textId="77777777" w:rsidR="00524428" w:rsidRPr="000C053F" w:rsidRDefault="00524428" w:rsidP="00524428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&gt; 20</w:t>
            </w:r>
          </w:p>
        </w:tc>
      </w:tr>
      <w:tr w:rsidR="00524428" w:rsidRPr="000C053F" w14:paraId="72E59E21" w14:textId="77777777" w:rsidTr="00CC392E">
        <w:tc>
          <w:tcPr>
            <w:tcW w:w="10460" w:type="dxa"/>
            <w:shd w:val="clear" w:color="auto" w:fill="auto"/>
          </w:tcPr>
          <w:p w14:paraId="3694509E" w14:textId="6547F9F0" w:rsidR="00524428" w:rsidRPr="000C053F" w:rsidRDefault="004851A5" w:rsidP="00524428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those who wanted to participate but were not currently, did you support their participation? </w:t>
            </w:r>
          </w:p>
        </w:tc>
      </w:tr>
      <w:tr w:rsidR="008A5FEF" w:rsidRPr="000C053F" w14:paraId="5AF1A246" w14:textId="77777777" w:rsidTr="00CC392E">
        <w:tc>
          <w:tcPr>
            <w:tcW w:w="10460" w:type="dxa"/>
            <w:shd w:val="clear" w:color="auto" w:fill="auto"/>
          </w:tcPr>
          <w:p w14:paraId="50D89E96" w14:textId="27B770BD" w:rsidR="008A5FEF" w:rsidRPr="000C053F" w:rsidRDefault="008A5FEF" w:rsidP="008A5FE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365CEA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go to Q.1</w:t>
            </w:r>
            <w:r w:rsidR="00365CEA" w:rsidRPr="000C053F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6EF0E923" w14:textId="30FBC320" w:rsidR="008A5FEF" w:rsidRPr="000C053F" w:rsidRDefault="008A5FEF" w:rsidP="008A5FE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365CEA"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go to Q.</w:t>
            </w:r>
            <w:r w:rsidR="00365CEA" w:rsidRPr="000C053F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  <w:p w14:paraId="2620FF5F" w14:textId="0058EFB7" w:rsidR="00365CEA" w:rsidRPr="000C053F" w:rsidRDefault="00365CEA" w:rsidP="00365CEA">
            <w:pPr>
              <w:pStyle w:val="ListParagraph"/>
              <w:ind w:left="78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C767E" w:rsidRPr="000C053F" w14:paraId="56385985" w14:textId="77777777" w:rsidTr="00CC392E">
        <w:tc>
          <w:tcPr>
            <w:tcW w:w="10460" w:type="dxa"/>
            <w:shd w:val="clear" w:color="auto" w:fill="auto"/>
          </w:tcPr>
          <w:p w14:paraId="0BDDFBAA" w14:textId="77777777" w:rsidR="00BC767E" w:rsidRPr="000C053F" w:rsidRDefault="00BC767E" w:rsidP="00BC767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did you do as a medical professional to support their participation?</w:t>
            </w:r>
          </w:p>
          <w:p w14:paraId="67D78F86" w14:textId="77777777" w:rsidR="00FA0ED7" w:rsidRPr="000C053F" w:rsidRDefault="00FA0ED7" w:rsidP="00FA0ED7">
            <w:pPr>
              <w:pStyle w:val="ListParagraph"/>
              <w:ind w:left="78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      </w:r>
          </w:p>
          <w:p w14:paraId="54EE54CF" w14:textId="1F10F018" w:rsidR="00FA0ED7" w:rsidRPr="000C053F" w:rsidRDefault="00FA0ED7" w:rsidP="00FA0ED7">
            <w:pPr>
              <w:pStyle w:val="ListParagraph"/>
              <w:ind w:left="78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A5FEF" w:rsidRPr="000C053F" w14:paraId="27E91A8C" w14:textId="77777777" w:rsidTr="00CC392E">
        <w:tc>
          <w:tcPr>
            <w:tcW w:w="10460" w:type="dxa"/>
            <w:shd w:val="clear" w:color="auto" w:fill="auto"/>
          </w:tcPr>
          <w:p w14:paraId="3AFAB1EC" w14:textId="77777777" w:rsidR="008A5FEF" w:rsidRPr="000C053F" w:rsidRDefault="008A5FEF" w:rsidP="008A5FE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y didn't you support the</w:t>
            </w:r>
            <w:r w:rsidR="00657A9A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 to</w:t>
            </w: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ticipa</w:t>
            </w:r>
            <w:r w:rsidR="00657A9A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 in sports</w:t>
            </w: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  <w:r w:rsidR="00657A9A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lease select all apply)</w:t>
            </w:r>
          </w:p>
          <w:p w14:paraId="05123E35" w14:textId="53A9FA78" w:rsidR="00FA0ED7" w:rsidRPr="000C053F" w:rsidRDefault="00FA0ED7" w:rsidP="00FA0ED7">
            <w:pPr>
              <w:pStyle w:val="ListParagraph"/>
              <w:ind w:left="78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273F" w:rsidRPr="000C053F" w14:paraId="1500EA85" w14:textId="77777777" w:rsidTr="00CC392E">
        <w:tc>
          <w:tcPr>
            <w:tcW w:w="10460" w:type="dxa"/>
            <w:shd w:val="clear" w:color="auto" w:fill="auto"/>
          </w:tcPr>
          <w:p w14:paraId="5934273F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Lack of my awareness about sports for people with disability</w:t>
            </w:r>
          </w:p>
          <w:p w14:paraId="40D292B9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Lack of access to resources, facilities, or programs for sport participation of individuals with disabilities in my area.</w:t>
            </w:r>
          </w:p>
          <w:p w14:paraId="6953A031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I worry about the potential risks of injury or exacerbating existing medical conditions of the person through sports participation.</w:t>
            </w:r>
          </w:p>
          <w:p w14:paraId="48356199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 is not my duty.</w:t>
            </w:r>
          </w:p>
          <w:p w14:paraId="5EF621DF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Due to my busy schedule in clinics, I do not have time for that.</w:t>
            </w:r>
          </w:p>
          <w:p w14:paraId="69D46A5A" w14:textId="49AB4B4C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Other ………………………………………………………………………………</w:t>
            </w:r>
            <w:proofErr w:type="gramStart"/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</w:p>
        </w:tc>
      </w:tr>
      <w:tr w:rsidR="0038273F" w:rsidRPr="000C053F" w14:paraId="1095FB34" w14:textId="77777777" w:rsidTr="00CC392E">
        <w:tc>
          <w:tcPr>
            <w:tcW w:w="10460" w:type="dxa"/>
            <w:shd w:val="clear" w:color="auto" w:fill="auto"/>
          </w:tcPr>
          <w:p w14:paraId="5F31B267" w14:textId="21AB8C48" w:rsidR="0038273F" w:rsidRPr="000C053F" w:rsidRDefault="0038273F" w:rsidP="0038273F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ould you promote participation in sports for young patients with disabilities who express interest in sports when they come to you?</w:t>
            </w:r>
            <w:r w:rsidR="00720467"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his Q applicable only, if the answer is “no” for Q 16)</w:t>
            </w:r>
          </w:p>
        </w:tc>
      </w:tr>
      <w:tr w:rsidR="0038273F" w:rsidRPr="000C053F" w14:paraId="4425C162" w14:textId="77777777" w:rsidTr="00CC392E">
        <w:tc>
          <w:tcPr>
            <w:tcW w:w="10460" w:type="dxa"/>
            <w:shd w:val="clear" w:color="auto" w:fill="auto"/>
          </w:tcPr>
          <w:p w14:paraId="64D2AEF0" w14:textId="72F136C8" w:rsidR="0038273F" w:rsidRPr="000C053F" w:rsidRDefault="0038273F" w:rsidP="0038273F">
            <w:pPr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go to Q.</w:t>
            </w: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 23)</w:t>
            </w:r>
          </w:p>
          <w:p w14:paraId="018E1E1C" w14:textId="1F7C0EFE" w:rsidR="0038273F" w:rsidRPr="000C053F" w:rsidRDefault="0038273F" w:rsidP="0038273F">
            <w:pPr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o (</w:t>
            </w:r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go to Q.</w:t>
            </w: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22) </w:t>
            </w:r>
          </w:p>
        </w:tc>
      </w:tr>
      <w:tr w:rsidR="0038273F" w:rsidRPr="000C053F" w14:paraId="6A0660A7" w14:textId="77777777" w:rsidTr="00CC392E">
        <w:tc>
          <w:tcPr>
            <w:tcW w:w="10460" w:type="dxa"/>
            <w:shd w:val="clear" w:color="auto" w:fill="auto"/>
          </w:tcPr>
          <w:p w14:paraId="7778A2B1" w14:textId="70BDC3B3" w:rsidR="0038273F" w:rsidRPr="000C053F" w:rsidRDefault="0038273F" w:rsidP="0038273F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y wouldn’t you promote participation in sports for young patients with disabilities who come to you? (Please select all that apply)</w:t>
            </w:r>
          </w:p>
        </w:tc>
      </w:tr>
      <w:tr w:rsidR="0038273F" w:rsidRPr="000C053F" w14:paraId="6275C7CC" w14:textId="77777777" w:rsidTr="00CC392E">
        <w:tc>
          <w:tcPr>
            <w:tcW w:w="10460" w:type="dxa"/>
            <w:shd w:val="clear" w:color="auto" w:fill="auto"/>
          </w:tcPr>
          <w:p w14:paraId="11B6C65B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Lack of my awareness about sports for people with disability</w:t>
            </w:r>
          </w:p>
          <w:p w14:paraId="2BE442D0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Lack of access to resources, facilities, or programs for sport participation of individuals with disabilities in my area.</w:t>
            </w:r>
          </w:p>
          <w:p w14:paraId="6EE3F06A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I worry about the potential risks of injury or exacerbating existing medical conditions of the person through sports participation.</w:t>
            </w:r>
          </w:p>
          <w:p w14:paraId="398AFDF5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It is not my duty.</w:t>
            </w:r>
          </w:p>
          <w:p w14:paraId="2D69AE7A" w14:textId="77777777" w:rsidR="0038273F" w:rsidRPr="000C053F" w:rsidRDefault="0038273F" w:rsidP="0038273F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Due to my busy schedule in clinics, I do not have time for that.</w:t>
            </w:r>
          </w:p>
          <w:p w14:paraId="243D65C4" w14:textId="7642F798" w:rsidR="00FA0ED7" w:rsidRPr="000C053F" w:rsidRDefault="0038273F" w:rsidP="00212B2B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Other (please state)</w:t>
            </w:r>
          </w:p>
        </w:tc>
      </w:tr>
      <w:tr w:rsidR="0038273F" w:rsidRPr="000C053F" w14:paraId="4E4D6EFD" w14:textId="77777777" w:rsidTr="00CC392E">
        <w:tc>
          <w:tcPr>
            <w:tcW w:w="10460" w:type="dxa"/>
            <w:shd w:val="clear" w:color="auto" w:fill="auto"/>
          </w:tcPr>
          <w:p w14:paraId="7AEF6D9F" w14:textId="77777777" w:rsidR="0038273F" w:rsidRPr="000C053F" w:rsidRDefault="0038273F" w:rsidP="003827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7955701"/>
          </w:p>
        </w:tc>
      </w:tr>
      <w:bookmarkEnd w:id="0"/>
      <w:tr w:rsidR="0038273F" w:rsidRPr="000C053F" w14:paraId="3006E2C2" w14:textId="77777777" w:rsidTr="00CC392E">
        <w:tc>
          <w:tcPr>
            <w:tcW w:w="10460" w:type="dxa"/>
            <w:shd w:val="clear" w:color="auto" w:fill="auto"/>
          </w:tcPr>
          <w:p w14:paraId="7CD91BA7" w14:textId="33A304F8" w:rsidR="0038273F" w:rsidRPr="000C053F" w:rsidRDefault="0038273F" w:rsidP="0038273F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 there screening tools you use or are aware of that would be useful for assessing the risks associated with sports participation for different patient groups? </w:t>
            </w:r>
          </w:p>
        </w:tc>
      </w:tr>
      <w:tr w:rsidR="0038273F" w:rsidRPr="000C053F" w14:paraId="7DBEEDB8" w14:textId="77777777" w:rsidTr="00CC392E">
        <w:tc>
          <w:tcPr>
            <w:tcW w:w="10460" w:type="dxa"/>
            <w:shd w:val="clear" w:color="auto" w:fill="auto"/>
          </w:tcPr>
          <w:p w14:paraId="13360784" w14:textId="3065212A" w:rsidR="0038273F" w:rsidRPr="000C053F" w:rsidRDefault="0038273F" w:rsidP="0038273F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 xml:space="preserve">Yes (please </w:t>
            </w:r>
            <w:proofErr w:type="gramStart"/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specify)</w:t>
            </w:r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gramEnd"/>
            <w:r w:rsidR="00720467" w:rsidRPr="000C053F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.</w:t>
            </w:r>
          </w:p>
          <w:p w14:paraId="1ACB2108" w14:textId="77777777" w:rsidR="0038273F" w:rsidRPr="000C053F" w:rsidRDefault="0038273F" w:rsidP="0038273F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8273F" w:rsidRPr="000C053F" w14:paraId="00A783BC" w14:textId="77777777" w:rsidTr="00CC392E">
        <w:tc>
          <w:tcPr>
            <w:tcW w:w="10460" w:type="dxa"/>
            <w:shd w:val="clear" w:color="auto" w:fill="auto"/>
          </w:tcPr>
          <w:p w14:paraId="20B2A66E" w14:textId="77777777" w:rsidR="0038273F" w:rsidRPr="000C053F" w:rsidRDefault="0038273F" w:rsidP="0038273F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have any additional thoughts on supporting patients with disabilities to participate in sport or the potential of a screening tool to assist you with this process?</w:t>
            </w:r>
          </w:p>
        </w:tc>
      </w:tr>
      <w:tr w:rsidR="0038273F" w:rsidRPr="000C053F" w14:paraId="769C78A0" w14:textId="77777777" w:rsidTr="00CC392E">
        <w:tc>
          <w:tcPr>
            <w:tcW w:w="10460" w:type="dxa"/>
            <w:shd w:val="clear" w:color="auto" w:fill="auto"/>
          </w:tcPr>
          <w:p w14:paraId="0ECB7BD4" w14:textId="798B7C65" w:rsidR="0038273F" w:rsidRPr="000C053F" w:rsidRDefault="00FA0ED7" w:rsidP="00FA0ED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………………………………………………………………</w:t>
            </w:r>
          </w:p>
          <w:p w14:paraId="773025E6" w14:textId="6C53603A" w:rsidR="00FA0ED7" w:rsidRPr="000C053F" w:rsidRDefault="00FA0ED7" w:rsidP="00FA0ED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0C053F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………………………………………………………………</w:t>
            </w:r>
          </w:p>
          <w:p w14:paraId="3575787F" w14:textId="32B61835" w:rsidR="00720467" w:rsidRPr="000C053F" w:rsidRDefault="00720467" w:rsidP="003827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B7659D" w14:textId="77777777" w:rsidR="00524428" w:rsidRPr="000C053F" w:rsidRDefault="00524428">
      <w:pPr>
        <w:rPr>
          <w:rFonts w:ascii="Times New Roman" w:hAnsi="Times New Roman" w:cs="Times New Roman"/>
          <w:sz w:val="24"/>
          <w:szCs w:val="24"/>
        </w:rPr>
      </w:pPr>
    </w:p>
    <w:sectPr w:rsidR="00524428" w:rsidRPr="000C053F" w:rsidSect="00CD0373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050272" w14:textId="77777777" w:rsidR="00027FF0" w:rsidRDefault="00027FF0" w:rsidP="00524428">
      <w:pPr>
        <w:spacing w:after="0" w:line="240" w:lineRule="auto"/>
      </w:pPr>
      <w:r>
        <w:separator/>
      </w:r>
    </w:p>
  </w:endnote>
  <w:endnote w:type="continuationSeparator" w:id="0">
    <w:p w14:paraId="1220FC91" w14:textId="77777777" w:rsidR="00027FF0" w:rsidRDefault="00027FF0" w:rsidP="00524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8467775"/>
      <w:docPartObj>
        <w:docPartGallery w:val="Page Numbers (Bottom of Page)"/>
        <w:docPartUnique/>
      </w:docPartObj>
    </w:sdtPr>
    <w:sdtEndPr/>
    <w:sdtContent>
      <w:p w14:paraId="1C3302E8" w14:textId="42378C54" w:rsidR="00524428" w:rsidRDefault="005244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97556FF" w14:textId="77777777" w:rsidR="00524428" w:rsidRDefault="005244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FFE4E" w14:textId="77777777" w:rsidR="00027FF0" w:rsidRDefault="00027FF0" w:rsidP="00524428">
      <w:pPr>
        <w:spacing w:after="0" w:line="240" w:lineRule="auto"/>
      </w:pPr>
      <w:r>
        <w:separator/>
      </w:r>
    </w:p>
  </w:footnote>
  <w:footnote w:type="continuationSeparator" w:id="0">
    <w:p w14:paraId="73F3F4A3" w14:textId="77777777" w:rsidR="00027FF0" w:rsidRDefault="00027FF0" w:rsidP="005244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C7BFB"/>
    <w:multiLevelType w:val="hybridMultilevel"/>
    <w:tmpl w:val="2AD6C07C"/>
    <w:lvl w:ilvl="0" w:tplc="395622A2">
      <w:start w:val="1"/>
      <w:numFmt w:val="decimal"/>
      <w:lvlText w:val="%1."/>
      <w:lvlJc w:val="left"/>
      <w:pPr>
        <w:ind w:left="114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65" w:hanging="360"/>
      </w:pPr>
    </w:lvl>
    <w:lvl w:ilvl="2" w:tplc="0C09001B" w:tentative="1">
      <w:start w:val="1"/>
      <w:numFmt w:val="lowerRoman"/>
      <w:lvlText w:val="%3."/>
      <w:lvlJc w:val="right"/>
      <w:pPr>
        <w:ind w:left="2585" w:hanging="180"/>
      </w:pPr>
    </w:lvl>
    <w:lvl w:ilvl="3" w:tplc="0C09000F" w:tentative="1">
      <w:start w:val="1"/>
      <w:numFmt w:val="decimal"/>
      <w:lvlText w:val="%4."/>
      <w:lvlJc w:val="left"/>
      <w:pPr>
        <w:ind w:left="3305" w:hanging="360"/>
      </w:pPr>
    </w:lvl>
    <w:lvl w:ilvl="4" w:tplc="0C090019" w:tentative="1">
      <w:start w:val="1"/>
      <w:numFmt w:val="lowerLetter"/>
      <w:lvlText w:val="%5."/>
      <w:lvlJc w:val="left"/>
      <w:pPr>
        <w:ind w:left="4025" w:hanging="360"/>
      </w:pPr>
    </w:lvl>
    <w:lvl w:ilvl="5" w:tplc="0C09001B" w:tentative="1">
      <w:start w:val="1"/>
      <w:numFmt w:val="lowerRoman"/>
      <w:lvlText w:val="%6."/>
      <w:lvlJc w:val="right"/>
      <w:pPr>
        <w:ind w:left="4745" w:hanging="180"/>
      </w:pPr>
    </w:lvl>
    <w:lvl w:ilvl="6" w:tplc="0C09000F" w:tentative="1">
      <w:start w:val="1"/>
      <w:numFmt w:val="decimal"/>
      <w:lvlText w:val="%7."/>
      <w:lvlJc w:val="left"/>
      <w:pPr>
        <w:ind w:left="5465" w:hanging="360"/>
      </w:pPr>
    </w:lvl>
    <w:lvl w:ilvl="7" w:tplc="0C090019" w:tentative="1">
      <w:start w:val="1"/>
      <w:numFmt w:val="lowerLetter"/>
      <w:lvlText w:val="%8."/>
      <w:lvlJc w:val="left"/>
      <w:pPr>
        <w:ind w:left="6185" w:hanging="360"/>
      </w:pPr>
    </w:lvl>
    <w:lvl w:ilvl="8" w:tplc="0C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" w15:restartNumberingAfterBreak="0">
    <w:nsid w:val="0A5F1A5D"/>
    <w:multiLevelType w:val="hybridMultilevel"/>
    <w:tmpl w:val="FA367D44"/>
    <w:lvl w:ilvl="0" w:tplc="1A126DC2">
      <w:start w:val="1"/>
      <w:numFmt w:val="decimal"/>
      <w:lvlText w:val="%1."/>
      <w:lvlJc w:val="left"/>
      <w:pPr>
        <w:ind w:left="785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686971"/>
    <w:multiLevelType w:val="hybridMultilevel"/>
    <w:tmpl w:val="ACF0F390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3611D"/>
    <w:multiLevelType w:val="hybridMultilevel"/>
    <w:tmpl w:val="C1CEA1BE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1692A"/>
    <w:multiLevelType w:val="hybridMultilevel"/>
    <w:tmpl w:val="6F14F12E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E50059"/>
    <w:multiLevelType w:val="hybridMultilevel"/>
    <w:tmpl w:val="ED463590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6C1E41"/>
    <w:multiLevelType w:val="hybridMultilevel"/>
    <w:tmpl w:val="3E768A1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9C7679"/>
    <w:multiLevelType w:val="hybridMultilevel"/>
    <w:tmpl w:val="C234E4D8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072A4D"/>
    <w:multiLevelType w:val="hybridMultilevel"/>
    <w:tmpl w:val="27206370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B15CDE"/>
    <w:multiLevelType w:val="hybridMultilevel"/>
    <w:tmpl w:val="EFCC2D76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3E3630"/>
    <w:multiLevelType w:val="hybridMultilevel"/>
    <w:tmpl w:val="40428E2A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50383"/>
    <w:multiLevelType w:val="hybridMultilevel"/>
    <w:tmpl w:val="BE822426"/>
    <w:lvl w:ilvl="0" w:tplc="A78EA366">
      <w:start w:val="1"/>
      <w:numFmt w:val="bullet"/>
      <w:lvlText w:val="¨"/>
      <w:lvlJc w:val="left"/>
      <w:pPr>
        <w:ind w:left="78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2" w15:restartNumberingAfterBreak="0">
    <w:nsid w:val="55462A59"/>
    <w:multiLevelType w:val="hybridMultilevel"/>
    <w:tmpl w:val="BAC002A0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AE13B3"/>
    <w:multiLevelType w:val="hybridMultilevel"/>
    <w:tmpl w:val="D980BEC6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673A35"/>
    <w:multiLevelType w:val="hybridMultilevel"/>
    <w:tmpl w:val="61BA9C66"/>
    <w:lvl w:ilvl="0" w:tplc="A78EA366">
      <w:start w:val="1"/>
      <w:numFmt w:val="bullet"/>
      <w:lvlText w:val="¨"/>
      <w:lvlJc w:val="left"/>
      <w:pPr>
        <w:ind w:left="7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5" w15:restartNumberingAfterBreak="0">
    <w:nsid w:val="5CA9780B"/>
    <w:multiLevelType w:val="hybridMultilevel"/>
    <w:tmpl w:val="6AB08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7F61D8"/>
    <w:multiLevelType w:val="hybridMultilevel"/>
    <w:tmpl w:val="DF6A7492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C765EE"/>
    <w:multiLevelType w:val="hybridMultilevel"/>
    <w:tmpl w:val="2CD655EE"/>
    <w:lvl w:ilvl="0" w:tplc="FFFFFFFF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A78EA366">
      <w:start w:val="1"/>
      <w:numFmt w:val="bullet"/>
      <w:lvlText w:val="¨"/>
      <w:lvlJc w:val="left"/>
      <w:pPr>
        <w:ind w:left="644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050038">
    <w:abstractNumId w:val="2"/>
  </w:num>
  <w:num w:numId="2" w16cid:durableId="128868829">
    <w:abstractNumId w:val="14"/>
  </w:num>
  <w:num w:numId="3" w16cid:durableId="962035498">
    <w:abstractNumId w:val="16"/>
  </w:num>
  <w:num w:numId="4" w16cid:durableId="1074862037">
    <w:abstractNumId w:val="1"/>
  </w:num>
  <w:num w:numId="5" w16cid:durableId="2068262081">
    <w:abstractNumId w:val="13"/>
  </w:num>
  <w:num w:numId="6" w16cid:durableId="855192700">
    <w:abstractNumId w:val="9"/>
  </w:num>
  <w:num w:numId="7" w16cid:durableId="827864552">
    <w:abstractNumId w:val="7"/>
  </w:num>
  <w:num w:numId="8" w16cid:durableId="858617213">
    <w:abstractNumId w:val="3"/>
  </w:num>
  <w:num w:numId="9" w16cid:durableId="2086758161">
    <w:abstractNumId w:val="10"/>
  </w:num>
  <w:num w:numId="10" w16cid:durableId="288055751">
    <w:abstractNumId w:val="15"/>
  </w:num>
  <w:num w:numId="11" w16cid:durableId="1021476240">
    <w:abstractNumId w:val="12"/>
  </w:num>
  <w:num w:numId="12" w16cid:durableId="566650516">
    <w:abstractNumId w:val="17"/>
  </w:num>
  <w:num w:numId="13" w16cid:durableId="1490705202">
    <w:abstractNumId w:val="11"/>
  </w:num>
  <w:num w:numId="14" w16cid:durableId="1502352609">
    <w:abstractNumId w:val="8"/>
  </w:num>
  <w:num w:numId="15" w16cid:durableId="249581446">
    <w:abstractNumId w:val="4"/>
  </w:num>
  <w:num w:numId="16" w16cid:durableId="1007751963">
    <w:abstractNumId w:val="0"/>
  </w:num>
  <w:num w:numId="17" w16cid:durableId="1889805225">
    <w:abstractNumId w:val="5"/>
  </w:num>
  <w:num w:numId="18" w16cid:durableId="9672000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31588BC-6B05-4F2C-8FFC-3276DB9D72A5}"/>
    <w:docVar w:name="dgnword-eventsink" w:val="2453932763408"/>
    <w:docVar w:name="dgnword-lastRevisionsView" w:val="0"/>
  </w:docVars>
  <w:rsids>
    <w:rsidRoot w:val="00524428"/>
    <w:rsid w:val="00027FF0"/>
    <w:rsid w:val="000343E3"/>
    <w:rsid w:val="00060A06"/>
    <w:rsid w:val="000659C3"/>
    <w:rsid w:val="000777BD"/>
    <w:rsid w:val="000B7AD6"/>
    <w:rsid w:val="000C053F"/>
    <w:rsid w:val="00156860"/>
    <w:rsid w:val="0018009B"/>
    <w:rsid w:val="00190787"/>
    <w:rsid w:val="0019199F"/>
    <w:rsid w:val="001C5015"/>
    <w:rsid w:val="001F60D8"/>
    <w:rsid w:val="00212B2B"/>
    <w:rsid w:val="00227874"/>
    <w:rsid w:val="002B0459"/>
    <w:rsid w:val="00365CEA"/>
    <w:rsid w:val="003720C4"/>
    <w:rsid w:val="0038273F"/>
    <w:rsid w:val="00453346"/>
    <w:rsid w:val="004851A5"/>
    <w:rsid w:val="00487792"/>
    <w:rsid w:val="004B2F12"/>
    <w:rsid w:val="004E263D"/>
    <w:rsid w:val="00524428"/>
    <w:rsid w:val="005276FB"/>
    <w:rsid w:val="0053427C"/>
    <w:rsid w:val="00584C84"/>
    <w:rsid w:val="005872CE"/>
    <w:rsid w:val="00657A9A"/>
    <w:rsid w:val="00692793"/>
    <w:rsid w:val="006B0DBC"/>
    <w:rsid w:val="00703E57"/>
    <w:rsid w:val="00720467"/>
    <w:rsid w:val="00796B00"/>
    <w:rsid w:val="007A1C6B"/>
    <w:rsid w:val="008040C1"/>
    <w:rsid w:val="00812FFA"/>
    <w:rsid w:val="008363AE"/>
    <w:rsid w:val="00844CE9"/>
    <w:rsid w:val="0086185B"/>
    <w:rsid w:val="00875E12"/>
    <w:rsid w:val="00885582"/>
    <w:rsid w:val="008A5FEF"/>
    <w:rsid w:val="009035FC"/>
    <w:rsid w:val="00970C63"/>
    <w:rsid w:val="00977FF3"/>
    <w:rsid w:val="009D672B"/>
    <w:rsid w:val="00A2792F"/>
    <w:rsid w:val="00A91A49"/>
    <w:rsid w:val="00B213F1"/>
    <w:rsid w:val="00B6513D"/>
    <w:rsid w:val="00BC767E"/>
    <w:rsid w:val="00CA09B8"/>
    <w:rsid w:val="00CC392E"/>
    <w:rsid w:val="00CD0373"/>
    <w:rsid w:val="00D705F9"/>
    <w:rsid w:val="00F06F59"/>
    <w:rsid w:val="00F5066F"/>
    <w:rsid w:val="00FA0ED7"/>
    <w:rsid w:val="00FA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A98BB8"/>
  <w15:chartTrackingRefBased/>
  <w15:docId w15:val="{B8EF11A6-AD0D-4D40-9100-452A9F3AD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428"/>
  </w:style>
  <w:style w:type="paragraph" w:styleId="Footer">
    <w:name w:val="footer"/>
    <w:basedOn w:val="Normal"/>
    <w:link w:val="FooterChar"/>
    <w:uiPriority w:val="99"/>
    <w:unhideWhenUsed/>
    <w:rsid w:val="00524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428"/>
  </w:style>
  <w:style w:type="paragraph" w:styleId="ListParagraph">
    <w:name w:val="List Paragraph"/>
    <w:basedOn w:val="Normal"/>
    <w:uiPriority w:val="34"/>
    <w:qFormat/>
    <w:rsid w:val="002278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4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04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077C6-855A-49D3-9882-5EE6301A1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935</Words>
  <Characters>543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ha Samanmalee Gowinnage Dona</dc:creator>
  <cp:keywords/>
  <dc:description/>
  <cp:lastModifiedBy>Samitha Gowinnage Dona</cp:lastModifiedBy>
  <cp:revision>15</cp:revision>
  <dcterms:created xsi:type="dcterms:W3CDTF">2024-04-23T00:00:00Z</dcterms:created>
  <dcterms:modified xsi:type="dcterms:W3CDTF">2025-07-0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4-06T12:11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4293b6b-c61f-4755-8741-14500becb869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4802e23a-8d89-4b3a-a2dc-47b0bb1dd09a</vt:lpwstr>
  </property>
</Properties>
</file>